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2548"/>
        <w:gridCol w:w="2552"/>
        <w:gridCol w:w="319"/>
        <w:gridCol w:w="2552"/>
      </w:tblGrid>
      <w:tr>
        <w:trPr/>
        <w:tc>
          <w:tcPr>
            <w:tcW w:w="924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5 Table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able markers during years and moisture environments (normal and water stress) for evaluated traits.</w:t>
            </w:r>
          </w:p>
        </w:tc>
      </w:tr>
      <w:tr>
        <w:trPr/>
        <w:tc>
          <w:tcPr>
            <w:tcW w:w="12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its</w:t>
            </w:r>
          </w:p>
        </w:tc>
        <w:tc>
          <w:tcPr>
            <w:tcW w:w="51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ble markers during years</w:t>
            </w:r>
          </w:p>
        </w:tc>
        <w:tc>
          <w:tcPr>
            <w:tcW w:w="3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on markers between environments</w:t>
            </w:r>
          </w:p>
        </w:tc>
      </w:tr>
      <w:tr>
        <w:trPr/>
        <w:tc>
          <w:tcPr>
            <w:tcW w:w="12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 environment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 stress environment</w:t>
            </w:r>
          </w:p>
        </w:tc>
        <w:tc>
          <w:tcPr>
            <w:tcW w:w="3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Y1-Y1</w:t>
            </w:r>
          </w:p>
        </w:tc>
        <w:tc>
          <w:tcPr>
            <w:tcW w:w="2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2/Em4-16</w:t>
            </w:r>
          </w:p>
        </w:tc>
        <w:tc>
          <w:tcPr>
            <w:tcW w:w="3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5/Em4-7; Me1/Em4-19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Y2-Y1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4/Em3-11; Me2/Em3-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4/Em4-21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Y1-Y2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2/Em4-16; Me1/Em1-17</w:t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Y2-Y2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4/Em3-11; Me4/Em2-12; Me1/Em2-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1/Em5-11</w:t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1/Em5-11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Y1-Y3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1/Em1-17</w:t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1/Em1-17; Me2/Em4-12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Y2-Y3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2/Em3-4; Me4/Em2-12; Me1/Em2-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1/Em5-11</w:t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5/Em4-4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Y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AD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5/Em5-19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I-Y1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4/Em5-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I-Y2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I-Y3</w:t>
            </w:r>
          </w:p>
        </w:tc>
        <w:tc>
          <w:tcPr>
            <w:tcW w:w="2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4/Em5-5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24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MY1-Y1, dry matter yield of cut 1 in the first year; DMY2-Y1, dry matter yield of cut 2 in the first year; DMY1-Y2, dry matter yield of cut 1 in the second year; DMY2-Y2, dry matter yield of cut 2 in the second year; DMY1-Y3, dry matter yield of cut 1 in the third year; DMY2-Y3, dry matter yield of cut 2 in the third year; DRAD, degree of recovery after drought; PER, persistence; RY, recovery yield; SDI-Y1, summer dormancy index of first year; SDI-Y2, summer dormancy index of second year; SDI-Y3, summer dormancy index of third year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0T18:57:00Z</dcterms:created>
  <dc:creator>iran</dc:creator>
  <dc:description/>
  <cp:keywords/>
  <dc:language>en-US</dc:language>
  <cp:lastModifiedBy>almas</cp:lastModifiedBy>
  <dcterms:modified xsi:type="dcterms:W3CDTF">2022-11-02T20:30:00Z</dcterms:modified>
  <cp:revision>3</cp:revision>
  <dc:subject/>
  <dc:title/>
</cp:coreProperties>
</file>